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center" w:pos="4678" w:leader="none"/>
          <w:tab w:val="center" w:pos="4962" w:leader="none"/>
        </w:tabs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dditional file 1: Table S1.</w:t>
      </w:r>
      <w:r>
        <w:rPr>
          <w:rFonts w:cs="Times New Roman" w:ascii="Times New Roman" w:hAnsi="Times New Roman"/>
          <w:sz w:val="24"/>
          <w:szCs w:val="24"/>
        </w:rPr>
        <w:t xml:space="preserve"> Information on the tomato SlbZIP family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3866" w:type="dxa"/>
        <w:jc w:val="left"/>
        <w:tblInd w:w="-3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5"/>
        <w:gridCol w:w="1559"/>
        <w:gridCol w:w="850"/>
        <w:gridCol w:w="709"/>
        <w:gridCol w:w="851"/>
        <w:gridCol w:w="1559"/>
        <w:gridCol w:w="992"/>
        <w:gridCol w:w="1418"/>
        <w:gridCol w:w="708"/>
        <w:gridCol w:w="709"/>
        <w:gridCol w:w="992"/>
        <w:gridCol w:w="2384"/>
      </w:tblGrid>
      <w:tr>
        <w:trPr>
          <w:trHeight w:val="409" w:hRule="atLeast"/>
        </w:trPr>
        <w:tc>
          <w:tcPr>
            <w:tcW w:w="113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  <w:t xml:space="preserve">SlbZIP </w:t>
            </w:r>
          </w:p>
        </w:tc>
        <w:tc>
          <w:tcPr>
            <w:tcW w:w="1559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center" w:pos="317" w:leader="none"/>
              </w:tabs>
              <w:ind w:left="-107" w:hanging="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OL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 Locus ID</w:t>
            </w:r>
          </w:p>
        </w:tc>
        <w:tc>
          <w:tcPr>
            <w:tcW w:w="850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141" w:leader="none"/>
              </w:tabs>
              <w:ind w:left="-42" w:hanging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Group</w:t>
            </w:r>
          </w:p>
        </w:tc>
        <w:tc>
          <w:tcPr>
            <w:tcW w:w="3119" w:type="dxa"/>
            <w:gridSpan w:val="3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　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Gene feature</w:t>
            </w:r>
          </w:p>
        </w:tc>
        <w:tc>
          <w:tcPr>
            <w:tcW w:w="3827" w:type="dxa"/>
            <w:gridSpan w:val="4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rotein feature</w:t>
            </w:r>
          </w:p>
        </w:tc>
        <w:tc>
          <w:tcPr>
            <w:tcW w:w="992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Previous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names</w:t>
            </w:r>
          </w:p>
        </w:tc>
        <w:tc>
          <w:tcPr>
            <w:tcW w:w="2384" w:type="dxa"/>
            <w:vMerge w:val="restart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cDNAs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(NCBI/SGN)</w:t>
            </w:r>
          </w:p>
        </w:tc>
      </w:tr>
      <w:tr>
        <w:trPr>
          <w:trHeight w:val="409" w:hRule="atLeast"/>
        </w:trPr>
        <w:tc>
          <w:tcPr>
            <w:tcW w:w="1135" w:type="dxa"/>
            <w:vMerge w:val="continue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center" w:pos="317" w:leader="none"/>
              </w:tabs>
              <w:snapToGrid w:val="false"/>
              <w:ind w:left="-107" w:hanging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kern w:val="0"/>
                <w:sz w:val="18"/>
                <w:szCs w:val="18"/>
              </w:rPr>
            </w:r>
          </w:p>
        </w:tc>
        <w:tc>
          <w:tcPr>
            <w:tcW w:w="850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4141" w:leader="none"/>
              </w:tabs>
              <w:snapToGrid w:val="false"/>
              <w:ind w:left="-42" w:hanging="0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Chr.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No. of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intron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Intron pattern within the basic and hinge region of the bZIP domai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ize</w:t>
            </w:r>
          </w:p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(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aa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Position of 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bZIP domain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MW</w:t>
            </w:r>
          </w:p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(kD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  <w:t>I</w:t>
            </w:r>
          </w:p>
        </w:tc>
        <w:tc>
          <w:tcPr>
            <w:tcW w:w="992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  <w:tc>
          <w:tcPr>
            <w:tcW w:w="2384" w:type="dxa"/>
            <w:vMerge w:val="continue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18"/>
                <w:szCs w:val="18"/>
              </w:rPr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SlbZIP0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lyc01g00873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left="-42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II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7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-102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3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5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GN-U586165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SlbZIP0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lyc01g00898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left="-42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I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6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5-134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2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GN-U603508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SlbZIP03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lyc01g00951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left="-42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0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7-172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8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SlbZIP04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lyc01g07948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left="-42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4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-83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1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ebZIP2</w:t>
            </w:r>
          </w:p>
        </w:tc>
        <w:tc>
          <w:tcPr>
            <w:tcW w:w="2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K3288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GN-U568869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SlbZIP0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lyc01g09546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left="-42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8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5-339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7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K32574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GN-U570651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SlbZIP06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lyc01g09733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left="-42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54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7-311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2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GN-U572086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SlbZIP07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lyc01g10046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left="-42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8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-85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5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BZ1</w:t>
            </w:r>
          </w:p>
        </w:tc>
        <w:tc>
          <w:tcPr>
            <w:tcW w:w="2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K32843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GN-U576188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SlbZIP08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lyc01g10465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left="-42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I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7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3-277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8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8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K24710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GN-U578362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SlbZIP09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lyc01g10808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left="-42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I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4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2-393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6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GN-U284254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SlbZIP10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lyc01g10988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left="-42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3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6-9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9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ebZIP1</w:t>
            </w:r>
          </w:p>
        </w:tc>
        <w:tc>
          <w:tcPr>
            <w:tcW w:w="2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K32714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GN-U566266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SlbZIP1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lyc01g11048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left="-42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X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82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7-481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8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T01457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GN-U579948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SlbZIP1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lyc01g11158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left="-42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III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0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3-15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1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K32711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GN-U567970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SlbZIP13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lyc02g06295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left="-42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1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2-306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6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eGBF12</w:t>
            </w:r>
          </w:p>
        </w:tc>
        <w:tc>
          <w:tcPr>
            <w:tcW w:w="2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K32442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GN-U574397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SlbZIP14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lyc02g08352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left="-42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I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7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4-208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5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GN-U564495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SlbZIP1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lyc02g08486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left="-42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4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-82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3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GN-U571725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SlbZIP16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lyc02g08561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left="-42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4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6-25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5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eGBF4</w:t>
            </w:r>
          </w:p>
        </w:tc>
        <w:tc>
          <w:tcPr>
            <w:tcW w:w="2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X7494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/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GN-U574396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SlbZIP17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lyc02g08942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left="-42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0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7-141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9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K321500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SlbZIP18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lyc02g09209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left="-42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4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0-174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9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GN-U568565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SlbZIP19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lyc03g03373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left="-42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6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-8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4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7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SlbZIP20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lyc03g04381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left="-42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4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8-121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.1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SlbZIP2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lyc03g04382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left="-42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6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6-11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6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SlbZIP2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lyc03g04383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left="-42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4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8-119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3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SlbZIP23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lyc03g04384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left="-42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0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8-119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1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1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SlbZIP24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lyc03g04390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left="-42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3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2-146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3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GN-U591210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SlbZIP2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lyc03g04644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left="-42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3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6-13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1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SlbZIP26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lyc04g00517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left="-42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1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7-141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3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9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K32912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GN-U572908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SlbZIP27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lyc04g01167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left="-42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II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4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4-144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4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1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K31992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GN-U570984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SlbZIP28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lyc04g05432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left="-42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II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0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2-145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3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K32048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GN-U570983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SlbZIP29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lyc04g05646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left="-42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90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-59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4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SlbZIP30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lyc04g07116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left="-42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X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1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0-244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6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K32354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GN-U577485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SlbZIP3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lyc04g07151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left="-42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I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8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4-286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7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7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GN-U576153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SlbZIP3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lyc04g07246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left="-42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II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1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5-135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7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BT01421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GN-U570985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SlbZIP33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lyc04g078840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left="-42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I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7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5-43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4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SlAREB1</w:t>
            </w:r>
          </w:p>
        </w:tc>
        <w:tc>
          <w:tcPr>
            <w:tcW w:w="2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Y53075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SGN-U565963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SlbZIP34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lyc04g08074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left="-42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7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3-87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8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K32296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GN-U566267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SlbZIP3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lyc04g08119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left="-42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X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4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5-359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9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VSF-1</w:t>
            </w:r>
          </w:p>
        </w:tc>
        <w:tc>
          <w:tcPr>
            <w:tcW w:w="2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K24779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GN-U564727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SlbZIP36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lyc04g08289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left="-42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4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0-184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6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K22460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/</w:t>
            </w:r>
            <w:r>
              <w:rPr/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GN-U580933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SlbZIP37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lyc05g00966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left="-42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II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84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2-257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3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1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GN-U564702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SlbZIP38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lyc05g05022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left="-42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6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3-337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8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GN-U273679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SlbZIP39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lyc06g00964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left="-42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4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-84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5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K32678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GN-U567159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SlbZIP40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lyc06g04863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left="-42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X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9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6-21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K3226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GN-U585731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SlbZIP4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lyc06g04904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left="-42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X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0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6-20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0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GN-U565193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SlbZIP4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lyc06g05335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left="-42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X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4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22-286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9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K24759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GN-U584071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SlbZIP43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lyc06g06049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left="-42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X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7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7-231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3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K32400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GN-U579936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SlbZIP44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lyc06g07432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left="-42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II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01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2-271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5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SlbZIP4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lyc07g05345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left="-42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4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6-240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8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K32082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GN-U566274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SlbZIP46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lyc07g06271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left="-42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2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8-242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6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GN-U578850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SlbZIP47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lyc08g00529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left="-42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7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1-365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6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K32053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GN-U431229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SlbZIP48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lyc08g00611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left="-42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1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8-242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60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K32900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GN-U569399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SlbZIP49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lyc08g02208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left="-42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6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2-276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5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K32703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GN-U572089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SlbZIP50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lyc08g06113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left="-42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I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8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4-148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6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K32977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GN-U568798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SlbZIP5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lyc08g07610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left="-42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9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5-369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8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LeGBF9</w:t>
            </w:r>
          </w:p>
        </w:tc>
        <w:tc>
          <w:tcPr>
            <w:tcW w:w="2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K32266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GN-U583691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SlbZIP5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lyc09g00949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left="-42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I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6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8-402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7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79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/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SlbZIP53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lyc09g00976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left="-42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XI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99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3-237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9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GN-U291461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SlbZIP54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lyc10g05021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left="-42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I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8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6-371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8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GN-U447654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SlbZIP5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lyc10g05401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left="-42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V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3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-96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2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GN-U578320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SlbZIP56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lyc10g07692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left="-42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I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4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50-318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4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GN-U565413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SlbZIP57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lyc10g07829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left="-42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II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60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5-239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0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2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K31927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GN-U572181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SlbZIP58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lyc10g07867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left="-42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II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87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1-269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2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GN-U593980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SlbZIP59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lyc10g08041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left="-42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II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59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1-221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5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GN-U574124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SlbZIP60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lyc10g08077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left="-42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II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50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0-223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88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K32576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GN-U571820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SlbZIP61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lyc10g08135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left="-42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I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0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76-348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40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6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GN-U283737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SlbZIP62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lyc10g08338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left="-42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XI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99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-59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.24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GN-U574178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SlbZIP63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lyc11g00649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left="-42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d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7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3-236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05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GN-U571171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SlbZIP64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lyc11g02095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left="-42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X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e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6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7-236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.31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GN-U572343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SlbZIP6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lyc11g04456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left="-42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I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b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5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83-348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8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SlAREB2</w:t>
            </w:r>
          </w:p>
        </w:tc>
        <w:tc>
          <w:tcPr>
            <w:tcW w:w="2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K32575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GN-U571050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SlbZIP66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lyc11g06495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left="-42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II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4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-99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86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K324242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GN-U562604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SlbZIP67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lyc11g06837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left="-42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II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2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6-142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.3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GN-U426050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SlbZIP68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lyc12g01080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left="-42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a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06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5-239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9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.47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GN-U570800</w:t>
            </w:r>
          </w:p>
        </w:tc>
      </w:tr>
      <w:tr>
        <w:trPr>
          <w:trHeight w:val="285" w:hRule="atLeast"/>
        </w:trPr>
        <w:tc>
          <w:tcPr>
            <w:tcW w:w="11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SlbZIP69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olyc12g056860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widowControl/>
              <w:ind w:left="-42" w:hanging="0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VII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55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18"/>
                <w:szCs w:val="18"/>
              </w:rPr>
              <w:t>c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8</w:t>
            </w:r>
          </w:p>
        </w:tc>
        <w:tc>
          <w:tcPr>
            <w:tcW w:w="141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2-125</w:t>
            </w:r>
          </w:p>
        </w:tc>
        <w:tc>
          <w:tcPr>
            <w:tcW w:w="70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 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.62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　</w:t>
            </w:r>
          </w:p>
        </w:tc>
        <w:tc>
          <w:tcPr>
            <w:tcW w:w="238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K323598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GN-U566338</w:t>
            </w:r>
          </w:p>
        </w:tc>
      </w:tr>
    </w:tbl>
    <w:p>
      <w:pPr>
        <w:pStyle w:val="Normal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4T17:05:00Z</dcterms:created>
  <dc:creator>user</dc:creator>
  <dc:description/>
  <cp:keywords/>
  <dc:language>en-US</dc:language>
  <cp:lastModifiedBy>Dayong Li</cp:lastModifiedBy>
  <dcterms:modified xsi:type="dcterms:W3CDTF">2015-09-01T06:01:00Z</dcterms:modified>
  <cp:revision>32</cp:revision>
  <dc:subject/>
  <dc:title/>
</cp:coreProperties>
</file>